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0CF20" w14:textId="6FAB0C48" w:rsidR="00A56693" w:rsidRPr="00A56693" w:rsidRDefault="00A56693" w:rsidP="00B87A6C">
      <w:pPr>
        <w:rPr>
          <w:rFonts w:cstheme="minorHAnsi"/>
        </w:rPr>
      </w:pPr>
      <w:r>
        <w:rPr>
          <w:rFonts w:cstheme="minorHAnsi"/>
          <w:b/>
          <w:bCs/>
        </w:rPr>
        <w:t>Supplemental Table 1</w:t>
      </w:r>
      <w:r w:rsidRPr="00CB68FA">
        <w:rPr>
          <w:rFonts w:cstheme="minorHAnsi"/>
          <w:b/>
          <w:bCs/>
        </w:rPr>
        <w:t xml:space="preserve">. </w:t>
      </w:r>
      <w:r w:rsidRPr="00A56693">
        <w:rPr>
          <w:rFonts w:cstheme="minorHAnsi"/>
        </w:rPr>
        <w:t xml:space="preserve">Demographics and ovarian cancer stage of patients with BDP1 alterations analyzed in the BDP1 </w:t>
      </w:r>
      <w:r w:rsidRPr="00A56693">
        <w:rPr>
          <w:rFonts w:cstheme="minorHAnsi"/>
        </w:rPr>
        <w:t xml:space="preserve">disease-free survival </w:t>
      </w:r>
      <w:r w:rsidRPr="00A56693">
        <w:rPr>
          <w:rFonts w:cstheme="minorHAnsi"/>
        </w:rPr>
        <w:t>curve presented in Figure 1.</w:t>
      </w:r>
      <w:r w:rsidRPr="00A56693">
        <w:rPr>
          <w:rFonts w:cstheme="minorHAnsi"/>
        </w:rPr>
        <w:t xml:space="preserve"> </w:t>
      </w:r>
    </w:p>
    <w:p w14:paraId="3A561952" w14:textId="604AF047" w:rsidR="00B87A6C" w:rsidRDefault="00B30161" w:rsidP="00B87A6C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328109C8" wp14:editId="1860E8F3">
            <wp:extent cx="6663690" cy="3213100"/>
            <wp:effectExtent l="0" t="0" r="381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690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79D0A" w14:textId="0EA54513" w:rsidR="00B87A6C" w:rsidRDefault="00B87A6C" w:rsidP="00B87A6C">
      <w:pPr>
        <w:rPr>
          <w:rFonts w:cstheme="minorHAnsi"/>
        </w:rPr>
      </w:pPr>
      <w:bookmarkStart w:id="0" w:name="_Hlk97186991"/>
    </w:p>
    <w:bookmarkEnd w:id="0"/>
    <w:p w14:paraId="4DCE606F" w14:textId="77777777" w:rsidR="005F3219" w:rsidRDefault="005F3219"/>
    <w:sectPr w:rsidR="005F3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13776"/>
    <w:multiLevelType w:val="hybridMultilevel"/>
    <w:tmpl w:val="38C08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720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MLIwMTI3NzQwMDVS0lEKTi0uzszPAykwqgUAK2y0cCwAAAA="/>
  </w:docVars>
  <w:rsids>
    <w:rsidRoot w:val="0017569C"/>
    <w:rsid w:val="0017569C"/>
    <w:rsid w:val="001F068C"/>
    <w:rsid w:val="00473DC8"/>
    <w:rsid w:val="005F3219"/>
    <w:rsid w:val="00922B02"/>
    <w:rsid w:val="00A56693"/>
    <w:rsid w:val="00AF6BEF"/>
    <w:rsid w:val="00B30161"/>
    <w:rsid w:val="00B87A6C"/>
    <w:rsid w:val="00F7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2FD08"/>
  <w15:chartTrackingRefBased/>
  <w15:docId w15:val="{98CACBF5-7657-458B-82B3-8B483EE6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A6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17569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B87A6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6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ramm, Ph.D.</dc:creator>
  <cp:keywords/>
  <dc:description/>
  <cp:lastModifiedBy>Laura Schramm, Ph.D.</cp:lastModifiedBy>
  <cp:revision>3</cp:revision>
  <dcterms:created xsi:type="dcterms:W3CDTF">2022-05-05T10:29:00Z</dcterms:created>
  <dcterms:modified xsi:type="dcterms:W3CDTF">2022-05-05T10:42:00Z</dcterms:modified>
</cp:coreProperties>
</file>